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849" w:rsidRPr="00FE30B5" w:rsidRDefault="009C3849" w:rsidP="009C384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FE30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87818">
        <w:rPr>
          <w:rFonts w:ascii="Times New Roman" w:hAnsi="Times New Roman" w:cs="Times New Roman"/>
          <w:sz w:val="24"/>
          <w:szCs w:val="24"/>
          <w:lang w:val="en-US"/>
        </w:rPr>
        <w:t>ntera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587818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Pr="00587818">
        <w:rPr>
          <w:rFonts w:ascii="Times New Roman" w:hAnsi="Times New Roman" w:cs="Times New Roman"/>
          <w:i/>
          <w:sz w:val="24"/>
          <w:szCs w:val="24"/>
          <w:lang w:val="en-US"/>
        </w:rPr>
        <w:t>NPS</w:t>
      </w:r>
      <w:r w:rsidRPr="0058781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PSR1 </w:t>
      </w:r>
      <w:r>
        <w:rPr>
          <w:rFonts w:ascii="Times New Roman" w:hAnsi="Times New Roman" w:cs="Times New Roman"/>
          <w:sz w:val="24"/>
          <w:szCs w:val="24"/>
          <w:lang w:val="en-US"/>
        </w:rPr>
        <w:t>on the risk of asthma under the multiplicative model</w:t>
      </w:r>
      <w:r w:rsidRPr="005878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992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42"/>
        <w:gridCol w:w="992"/>
        <w:gridCol w:w="851"/>
        <w:gridCol w:w="1134"/>
        <w:gridCol w:w="1559"/>
        <w:gridCol w:w="709"/>
        <w:gridCol w:w="1842"/>
        <w:gridCol w:w="709"/>
      </w:tblGrid>
      <w:tr w:rsidR="009C3849" w:rsidRPr="005A3B60" w:rsidTr="002819BC">
        <w:trPr>
          <w:trHeight w:val="989"/>
        </w:trPr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4"/>
              </w:rPr>
              <w:t>CHR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4"/>
              </w:rPr>
              <w:t>SNP1</w:t>
            </w:r>
          </w:p>
          <w:p w:rsidR="009C3849" w:rsidRPr="00F97CF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  <w:lang w:val="en-US"/>
              </w:rPr>
            </w:pPr>
            <w:r w:rsidRPr="00F97CF0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NPSR1</w:t>
            </w:r>
          </w:p>
        </w:tc>
        <w:tc>
          <w:tcPr>
            <w:tcW w:w="1134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4"/>
              </w:rPr>
              <w:t>coordinat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4"/>
              </w:rPr>
              <w:t>CHR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4"/>
              </w:rPr>
              <w:t>SNP2</w:t>
            </w:r>
          </w:p>
          <w:p w:rsidR="009C3849" w:rsidRPr="00F97CF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  <w:lang w:val="en-US"/>
              </w:rPr>
            </w:pPr>
            <w:r w:rsidRPr="00F97CF0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NP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4"/>
              </w:rPr>
              <w:t>Population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4"/>
              </w:rPr>
              <w:t>STAT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4"/>
              </w:rPr>
              <w:t>Interaction OR (95%CI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F97CF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</w:pPr>
            <w:r w:rsidRPr="00F97CF0">
              <w:rPr>
                <w:rFonts w:ascii="Times New Roman" w:hAnsi="Times New Roman" w:cs="Times New Roman"/>
                <w:b/>
                <w:sz w:val="18"/>
                <w:szCs w:val="21"/>
              </w:rPr>
              <w:t>p-value</w:t>
            </w:r>
          </w:p>
        </w:tc>
      </w:tr>
      <w:tr w:rsidR="009C3849" w:rsidRPr="005A3B60" w:rsidTr="002819BC">
        <w:trPr>
          <w:trHeight w:val="325"/>
        </w:trPr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212540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34657776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10830123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BAMSE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4.03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47 (0.22-0.98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</w:tr>
      <w:tr w:rsidR="009C3849" w:rsidRPr="005A3B60" w:rsidTr="002819BC">
        <w:trPr>
          <w:trHeight w:val="558"/>
        </w:trPr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216889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3465786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108301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BAMS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4.7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42 (0.19-0.92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02</w:t>
            </w:r>
          </w:p>
        </w:tc>
      </w:tr>
      <w:tr w:rsidR="009C3849" w:rsidRPr="005A3B60" w:rsidTr="002819BC">
        <w:trPr>
          <w:trHeight w:val="550"/>
        </w:trPr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32392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3470917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108301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BAMS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4.6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64 (0.42-0.96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</w:tr>
      <w:tr w:rsidR="009C3849" w:rsidRPr="005A3B60" w:rsidTr="002819BC">
        <w:trPr>
          <w:trHeight w:val="556"/>
        </w:trPr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32438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34742415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108301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BAMS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6.11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1.62 (1.10-2.39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9C3849" w:rsidRPr="005A3B60" w:rsidTr="002819BC">
        <w:trPr>
          <w:trHeight w:val="689"/>
        </w:trPr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324981</w:t>
            </w:r>
          </w:p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Asn(107)Il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3477850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108301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BAMS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6.79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59 (0.39-0.87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</w:tr>
      <w:tr w:rsidR="009C3849" w:rsidRPr="005A3B60" w:rsidTr="002819BC">
        <w:trPr>
          <w:trHeight w:val="280"/>
        </w:trPr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1719965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3481221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rs108301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MAGIC/ISAAC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7.9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1.78 (1.19-2.67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C3849" w:rsidRPr="005A3B60" w:rsidRDefault="009C3849" w:rsidP="002819B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5A3B60">
              <w:rPr>
                <w:rFonts w:ascii="Times New Roman" w:hAnsi="Times New Roman" w:cs="Times New Roman"/>
                <w:sz w:val="18"/>
                <w:szCs w:val="20"/>
              </w:rPr>
              <w:t>0.004</w:t>
            </w:r>
          </w:p>
        </w:tc>
      </w:tr>
    </w:tbl>
    <w:p w:rsidR="009C3849" w:rsidRPr="00DE77BE" w:rsidRDefault="009C3849" w:rsidP="009C38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2D42" w:rsidRDefault="009C3849"/>
    <w:sectPr w:rsidR="00D92D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849"/>
    <w:rsid w:val="00022A3E"/>
    <w:rsid w:val="005F2E8B"/>
    <w:rsid w:val="009C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49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49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22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1</cp:revision>
  <dcterms:created xsi:type="dcterms:W3CDTF">2016-11-18T23:45:00Z</dcterms:created>
  <dcterms:modified xsi:type="dcterms:W3CDTF">2016-11-18T23:48:00Z</dcterms:modified>
</cp:coreProperties>
</file>